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6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997"/>
        <w:gridCol w:w="1276"/>
        <w:gridCol w:w="1275"/>
        <w:gridCol w:w="1369"/>
        <w:gridCol w:w="1643"/>
      </w:tblGrid>
      <w:tr w:rsidR="00AD282B" w:rsidRPr="00902C3C" w:rsidTr="00042411">
        <w:trPr>
          <w:trHeight w:val="315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eriod of  lactate production</w:t>
            </w:r>
          </w:p>
        </w:tc>
        <w:tc>
          <w:tcPr>
            <w:tcW w:w="5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te production (µmol/day/</w:t>
            </w:r>
            <w:proofErr w:type="spellStart"/>
            <w:r w:rsidRPr="00902C3C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</w:t>
            </w:r>
            <w:r w:rsidRPr="00902C3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10</w:t>
            </w:r>
            <w:r w:rsidRPr="00902C3C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lts</w:t>
            </w:r>
            <w:proofErr w:type="spellEnd"/>
            <w:r w:rsidRPr="00902C3C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AD282B" w:rsidRPr="00902C3C" w:rsidTr="00042411">
        <w:trPr>
          <w:trHeight w:val="300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0% Plasma (n=1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SP+ (n=13)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omposol (n=14)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D282B" w:rsidRPr="00902C3C" w:rsidRDefault="00AD282B" w:rsidP="0004241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roduction/day</w:t>
            </w:r>
          </w:p>
        </w:tc>
      </w:tr>
      <w:tr w:rsidR="00AD282B" w:rsidRPr="00902C3C" w:rsidTr="00042411">
        <w:trPr>
          <w:trHeight w:val="315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282B" w:rsidRPr="00902C3C" w:rsidTr="00042411">
        <w:trPr>
          <w:trHeight w:val="31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Day 1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4.5 ± 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.16 ± 1.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.27 ± 1.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.28 ± 1.81 §</w:t>
            </w:r>
          </w:p>
        </w:tc>
      </w:tr>
      <w:tr w:rsidR="00AD282B" w:rsidRPr="00902C3C" w:rsidTr="00042411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Day 5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.66 ± 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26  ± 1.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11 ± 1.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70 ± 2.36 ¥</w:t>
            </w:r>
          </w:p>
        </w:tc>
      </w:tr>
      <w:tr w:rsidR="00AD282B" w:rsidRPr="00902C3C" w:rsidTr="00042411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Day 9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4 ± 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54 ± 0.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042411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42</w:t>
            </w:r>
            <w:r w:rsidR="00AD282B"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± 0.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45 ± 0.93 £</w:t>
            </w:r>
          </w:p>
        </w:tc>
      </w:tr>
      <w:tr w:rsidR="00AD282B" w:rsidRPr="00902C3C" w:rsidTr="00042411">
        <w:trPr>
          <w:trHeight w:val="525"/>
        </w:trPr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roduction/day/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.85 ± 2.6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37 ± 1.89 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.26 ± 1.43 b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82B" w:rsidRPr="00902C3C" w:rsidRDefault="00AD282B" w:rsidP="009B0937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02C3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042411" w:rsidRDefault="00845A4E" w:rsidP="00042411">
      <w:pPr>
        <w:pStyle w:val="BodyText2"/>
        <w:jc w:val="both"/>
      </w:pPr>
      <w:proofErr w:type="gramStart"/>
      <w:r>
        <w:rPr>
          <w:b/>
        </w:rPr>
        <w:t>Additional file 4</w:t>
      </w:r>
      <w:r w:rsidR="00AD282B" w:rsidRPr="00902C3C">
        <w:rPr>
          <w:b/>
        </w:rPr>
        <w:t>.</w:t>
      </w:r>
      <w:proofErr w:type="gramEnd"/>
      <w:r w:rsidR="00AD282B" w:rsidRPr="00EA1CE6">
        <w:t xml:space="preserve"> Lactate production mean ± standard deviation of platelet concentrates stored in plasma and additive solution for 13 days</w:t>
      </w:r>
      <w:r w:rsidR="00AD282B">
        <w:t>.</w:t>
      </w:r>
      <w:r w:rsidR="00042411">
        <w:t xml:space="preserve"> </w:t>
      </w:r>
      <w:r w:rsidR="00042411" w:rsidRPr="00051D2B">
        <w:t>Different lowercase letters represent significantly different values (p &lt;0.05) between treatments. Different symbols represent significantly different values (p &lt;0.05) bet</w:t>
      </w:r>
      <w:r w:rsidR="00042411">
        <w:t>ween assessment days</w:t>
      </w:r>
      <w:r w:rsidR="00042411" w:rsidRPr="00051D2B">
        <w:t xml:space="preserve">. </w:t>
      </w:r>
    </w:p>
    <w:sectPr w:rsidR="00042411" w:rsidSect="00DE3E18">
      <w:headerReference w:type="default" r:id="rId6"/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6DF" w:rsidRDefault="00E326DF" w:rsidP="00AD282B">
      <w:pPr>
        <w:spacing w:line="240" w:lineRule="auto"/>
      </w:pPr>
      <w:r>
        <w:separator/>
      </w:r>
    </w:p>
  </w:endnote>
  <w:endnote w:type="continuationSeparator" w:id="0">
    <w:p w:rsidR="00E326DF" w:rsidRDefault="00E326DF" w:rsidP="00AD282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6DF" w:rsidRDefault="00E326DF" w:rsidP="00AD282B">
      <w:pPr>
        <w:spacing w:line="240" w:lineRule="auto"/>
      </w:pPr>
      <w:r>
        <w:separator/>
      </w:r>
    </w:p>
  </w:footnote>
  <w:footnote w:type="continuationSeparator" w:id="0">
    <w:p w:rsidR="00E326DF" w:rsidRDefault="00E326DF" w:rsidP="00AD282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82B" w:rsidRDefault="00AD282B">
    <w:pPr>
      <w:pStyle w:val="Header"/>
      <w:jc w:val="right"/>
    </w:pPr>
  </w:p>
  <w:p w:rsidR="00A37ED8" w:rsidRDefault="00DE3E1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D282B"/>
    <w:rsid w:val="00042411"/>
    <w:rsid w:val="0005178A"/>
    <w:rsid w:val="00051D2B"/>
    <w:rsid w:val="00303076"/>
    <w:rsid w:val="003326F3"/>
    <w:rsid w:val="0047065F"/>
    <w:rsid w:val="004B5943"/>
    <w:rsid w:val="00536E22"/>
    <w:rsid w:val="007444AB"/>
    <w:rsid w:val="00845A4E"/>
    <w:rsid w:val="008C3363"/>
    <w:rsid w:val="0096734C"/>
    <w:rsid w:val="00AD282B"/>
    <w:rsid w:val="00D22650"/>
    <w:rsid w:val="00DE3E18"/>
    <w:rsid w:val="00E326DF"/>
    <w:rsid w:val="00E96665"/>
    <w:rsid w:val="00F56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2"/>
    <w:qFormat/>
    <w:rsid w:val="00AD282B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82B"/>
    <w:pPr>
      <w:tabs>
        <w:tab w:val="center" w:pos="4252"/>
        <w:tab w:val="right" w:pos="8504"/>
      </w:tabs>
    </w:pPr>
    <w:rPr>
      <w:rFonts w:eastAsia="Times New Roman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AD282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2">
    <w:name w:val="Body Text 2"/>
    <w:basedOn w:val="Normal"/>
    <w:link w:val="BodyText2Char"/>
    <w:rsid w:val="00AD282B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D282B"/>
    <w:rPr>
      <w:rFonts w:ascii="Times New Roman" w:eastAsia="Calibri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282B"/>
  </w:style>
  <w:style w:type="paragraph" w:styleId="Footer">
    <w:name w:val="footer"/>
    <w:basedOn w:val="Normal"/>
    <w:link w:val="FooterChar"/>
    <w:uiPriority w:val="99"/>
    <w:semiHidden/>
    <w:unhideWhenUsed/>
    <w:rsid w:val="00AD282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282B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593</Characters>
  <Application>Microsoft Office Word</Application>
  <DocSecurity>0</DocSecurity>
  <Lines>65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VKIRAM</cp:lastModifiedBy>
  <cp:revision>3</cp:revision>
  <dcterms:created xsi:type="dcterms:W3CDTF">2017-08-02T03:35:00Z</dcterms:created>
  <dcterms:modified xsi:type="dcterms:W3CDTF">2017-11-02T08:53:00Z</dcterms:modified>
</cp:coreProperties>
</file>